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754" w:rsidRDefault="00223754" w:rsidP="00223754">
      <w:pPr>
        <w:jc w:val="center"/>
        <w:rPr>
          <w:rFonts w:ascii="Segoe UI" w:hAnsi="Segoe UI" w:cs="Segoe UI" w:hint="eastAsia"/>
          <w:color w:val="0F1115"/>
          <w:shd w:val="clear" w:color="auto" w:fill="FFFFFF"/>
        </w:rPr>
      </w:pPr>
      <w:r w:rsidRPr="00223754">
        <w:rPr>
          <w:rFonts w:ascii="Times New Roman" w:eastAsia="宋体" w:hAnsi="Times New Roman" w:cs="Times New Roman"/>
          <w:kern w:val="0"/>
          <w:szCs w:val="24"/>
        </w:rPr>
        <w:t>Adolescent Self-Rating Life Event Checklist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1"/>
        <w:gridCol w:w="1397"/>
        <w:gridCol w:w="553"/>
        <w:gridCol w:w="1060"/>
        <w:gridCol w:w="739"/>
        <w:gridCol w:w="1426"/>
      </w:tblGrid>
      <w:tr w:rsidR="00223754" w:rsidRPr="00223754" w:rsidTr="00223754">
        <w:trPr>
          <w:tblHeader/>
          <w:tblCellSpacing w:w="15" w:type="dxa"/>
          <w:jc w:val="center"/>
        </w:trPr>
        <w:tc>
          <w:tcPr>
            <w:tcW w:w="185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C6340B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Event</w:t>
            </w:r>
          </w:p>
        </w:tc>
        <w:tc>
          <w:tcPr>
            <w:tcW w:w="822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C6340B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o Occurrence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C6340B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ild</w:t>
            </w:r>
          </w:p>
        </w:tc>
        <w:tc>
          <w:tcPr>
            <w:tcW w:w="62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C6340B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C6340B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evere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C6340B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Extremely Severe</w:t>
            </w: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 Being misunderstood or wrongly accused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 Being discriminated against or ignored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 Failing an exam or unsatisfactory academic performance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 Having conflicts with classmates or friends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 Significant changes in daily routines (e.g., diet, rest)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 Disliking school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 Relationship problems or breakup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 Being far away from family and unable to reunite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 Heavy study load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 Tension with teachers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 Suffering from a serious illness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 Family or friends suffering from a serious illness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 Death of a fa</w:t>
            </w:r>
            <w:bookmarkStart w:id="0" w:name="_GoBack"/>
            <w:bookmarkEnd w:id="0"/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ly member or friend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 Being robbed or losing something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 Losing face in public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 Family financial difficulties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 Family conflicts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 Failure in expected awards (e.g., "Best Student")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 Being criticized or punished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 Changing school or taking a leave of absence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 Being fined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 Pressure of further education or academic advancement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 Fighting with others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 Being scolded or punished by parents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 Parents putting pressure on academic performance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 Unexpected shock or accident</w:t>
            </w:r>
          </w:p>
        </w:tc>
        <w:tc>
          <w:tcPr>
            <w:tcW w:w="822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23754" w:rsidRPr="00223754" w:rsidTr="00223754">
        <w:trPr>
          <w:tblCellSpacing w:w="15" w:type="dxa"/>
          <w:jc w:val="center"/>
        </w:trPr>
        <w:tc>
          <w:tcPr>
            <w:tcW w:w="1857" w:type="pct"/>
            <w:tcBorders>
              <w:bottom w:val="single" w:sz="8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2375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 Other setbacks or difficulties</w:t>
            </w:r>
          </w:p>
        </w:tc>
        <w:tc>
          <w:tcPr>
            <w:tcW w:w="822" w:type="pct"/>
            <w:tcBorders>
              <w:bottom w:val="single" w:sz="8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0" w:type="pct"/>
            <w:tcBorders>
              <w:bottom w:val="single" w:sz="8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pct"/>
            <w:tcBorders>
              <w:bottom w:val="single" w:sz="8" w:space="0" w:color="auto"/>
            </w:tcBorders>
            <w:vAlign w:val="center"/>
            <w:hideMark/>
          </w:tcPr>
          <w:p w:rsidR="00223754" w:rsidRPr="00223754" w:rsidRDefault="00223754" w:rsidP="00223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223754" w:rsidRDefault="00223754" w:rsidP="001879D6">
      <w:pPr>
        <w:rPr>
          <w:rFonts w:ascii="Segoe UI" w:hAnsi="Segoe UI" w:cs="Segoe UI"/>
          <w:color w:val="0F1115"/>
          <w:shd w:val="clear" w:color="auto" w:fill="FFFFFF"/>
        </w:rPr>
      </w:pPr>
    </w:p>
    <w:sectPr w:rsidR="00223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B11"/>
    <w:rsid w:val="001879D6"/>
    <w:rsid w:val="00223754"/>
    <w:rsid w:val="003B4842"/>
    <w:rsid w:val="00A11B63"/>
    <w:rsid w:val="00B21977"/>
    <w:rsid w:val="00C6340B"/>
    <w:rsid w:val="00D02353"/>
    <w:rsid w:val="00F2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6846B"/>
  <w15:chartTrackingRefBased/>
  <w15:docId w15:val="{AF5C9D61-E99D-43D3-B5A1-6AB17C44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1B11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223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2237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5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U</dc:creator>
  <cp:keywords/>
  <dc:description/>
  <cp:lastModifiedBy>NMU</cp:lastModifiedBy>
  <cp:revision>3</cp:revision>
  <dcterms:created xsi:type="dcterms:W3CDTF">2026-02-28T05:11:00Z</dcterms:created>
  <dcterms:modified xsi:type="dcterms:W3CDTF">2026-02-28T08:53:00Z</dcterms:modified>
</cp:coreProperties>
</file>